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F642BB" w14:textId="6DF80D6B" w:rsidR="00371B88" w:rsidRPr="00270EDF" w:rsidRDefault="00371B88" w:rsidP="00371B88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</w:pPr>
      <w:r w:rsidRPr="00270EDF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 xml:space="preserve">S2 </w:t>
      </w:r>
      <w:r w:rsidR="00AA6F7C" w:rsidRPr="00270EDF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>Table</w:t>
      </w:r>
      <w:r w:rsidRPr="00270EDF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>: QALYS of incident cases in different health states</w:t>
      </w:r>
    </w:p>
    <w:tbl>
      <w:tblPr>
        <w:tblW w:w="9355" w:type="dxa"/>
        <w:tblLayout w:type="fixed"/>
        <w:tblLook w:val="04A0" w:firstRow="1" w:lastRow="0" w:firstColumn="1" w:lastColumn="0" w:noHBand="0" w:noVBand="1"/>
      </w:tblPr>
      <w:tblGrid>
        <w:gridCol w:w="1507"/>
        <w:gridCol w:w="1548"/>
        <w:gridCol w:w="1170"/>
        <w:gridCol w:w="900"/>
        <w:gridCol w:w="990"/>
        <w:gridCol w:w="1620"/>
        <w:gridCol w:w="1620"/>
      </w:tblGrid>
      <w:tr w:rsidR="00371B88" w:rsidRPr="00BE1907" w14:paraId="711C2A4F" w14:textId="77777777" w:rsidTr="00243B4F">
        <w:trPr>
          <w:trHeight w:val="246"/>
        </w:trPr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EBFB" w14:textId="77777777" w:rsidR="00371B88" w:rsidRPr="00BE1907" w:rsidRDefault="00371B88" w:rsidP="00243B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E19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D353" w14:textId="77777777" w:rsidR="00371B88" w:rsidRPr="00BE1907" w:rsidRDefault="00371B88" w:rsidP="00243B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E19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ymptomatic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FA83" w14:textId="77777777" w:rsidR="00371B88" w:rsidRPr="00BE1907" w:rsidRDefault="00371B88" w:rsidP="00243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E19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ospitaliza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2184" w14:textId="77777777" w:rsidR="00371B88" w:rsidRPr="00BE1907" w:rsidRDefault="00371B88" w:rsidP="00243B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E19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QALYS gained from deaths averted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D26B" w14:textId="77777777" w:rsidR="00371B88" w:rsidRPr="00BE1907" w:rsidRDefault="00371B88" w:rsidP="00243B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E19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otal QALYS</w:t>
            </w:r>
          </w:p>
        </w:tc>
      </w:tr>
      <w:tr w:rsidR="00371B88" w:rsidRPr="00BE1907" w14:paraId="564F39AA" w14:textId="77777777" w:rsidTr="00243B4F">
        <w:trPr>
          <w:trHeight w:val="246"/>
        </w:trPr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17ED" w14:textId="77777777" w:rsidR="00371B88" w:rsidRPr="00BE1907" w:rsidRDefault="00371B88" w:rsidP="00243B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E19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C96D" w14:textId="77777777" w:rsidR="00371B88" w:rsidRPr="00BE1907" w:rsidRDefault="00371B88" w:rsidP="00243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1907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0469" w14:textId="77777777" w:rsidR="00371B88" w:rsidRPr="00BE1907" w:rsidRDefault="00371B88" w:rsidP="00243B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E19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oder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F142" w14:textId="77777777" w:rsidR="00371B88" w:rsidRPr="00BE1907" w:rsidRDefault="00371B88" w:rsidP="00243B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E19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ve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44E5" w14:textId="77777777" w:rsidR="00371B88" w:rsidRPr="00BE1907" w:rsidRDefault="00371B88" w:rsidP="00243B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E19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ritic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EFD1" w14:textId="77777777" w:rsidR="00371B88" w:rsidRPr="00BE1907" w:rsidRDefault="00371B88" w:rsidP="00243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1907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EA9D" w14:textId="77777777" w:rsidR="00371B88" w:rsidRPr="00BE1907" w:rsidRDefault="00371B88" w:rsidP="00243B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E19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</w:tr>
      <w:tr w:rsidR="00371B88" w:rsidRPr="00BE1907" w14:paraId="7D7ED58E" w14:textId="77777777" w:rsidTr="00243B4F">
        <w:trPr>
          <w:trHeight w:val="246"/>
        </w:trPr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042E" w14:textId="77777777" w:rsidR="00371B88" w:rsidRPr="00BE1907" w:rsidRDefault="00371B88" w:rsidP="00243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190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o mask-N95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25E2" w14:textId="77777777" w:rsidR="00371B88" w:rsidRPr="00BE1907" w:rsidRDefault="00371B88" w:rsidP="00243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1907">
              <w:rPr>
                <w:rFonts w:ascii="Times New Roman" w:eastAsia="Times New Roman" w:hAnsi="Times New Roman" w:cs="Times New Roman"/>
                <w:color w:val="000000" w:themeColor="text1"/>
              </w:rPr>
              <w:t>15.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52BF" w14:textId="77777777" w:rsidR="00371B88" w:rsidRPr="00BE1907" w:rsidRDefault="00371B88" w:rsidP="00243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1907">
              <w:rPr>
                <w:rFonts w:ascii="Times New Roman" w:eastAsia="Times New Roman" w:hAnsi="Times New Roman" w:cs="Times New Roman"/>
                <w:color w:val="000000" w:themeColor="text1"/>
              </w:rPr>
              <w:t>2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6F22" w14:textId="77777777" w:rsidR="00371B88" w:rsidRPr="00BE1907" w:rsidRDefault="00371B88" w:rsidP="00243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1907">
              <w:rPr>
                <w:rFonts w:ascii="Times New Roman" w:eastAsia="Times New Roman" w:hAnsi="Times New Roman" w:cs="Times New Roman"/>
                <w:color w:val="000000" w:themeColor="text1"/>
              </w:rPr>
              <w:t>1.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4E09" w14:textId="77777777" w:rsidR="00371B88" w:rsidRPr="00BE1907" w:rsidRDefault="00371B88" w:rsidP="00243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1907">
              <w:rPr>
                <w:rFonts w:ascii="Times New Roman" w:eastAsia="Times New Roman" w:hAnsi="Times New Roman" w:cs="Times New Roman"/>
                <w:color w:val="000000" w:themeColor="text1"/>
              </w:rPr>
              <w:t>1.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6B36" w14:textId="77777777" w:rsidR="00371B88" w:rsidRPr="00BE1907" w:rsidRDefault="00371B88" w:rsidP="00243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1907">
              <w:rPr>
                <w:rFonts w:ascii="Times New Roman" w:eastAsia="Times New Roman" w:hAnsi="Times New Roman" w:cs="Times New Roman"/>
                <w:color w:val="000000" w:themeColor="text1"/>
              </w:rPr>
              <w:t>868.9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DC72" w14:textId="77777777" w:rsidR="00371B88" w:rsidRPr="00BE1907" w:rsidRDefault="00371B88" w:rsidP="00243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1907">
              <w:rPr>
                <w:rFonts w:ascii="Times New Roman" w:eastAsia="Times New Roman" w:hAnsi="Times New Roman" w:cs="Times New Roman"/>
                <w:color w:val="000000" w:themeColor="text1"/>
              </w:rPr>
              <w:t>890.04</w:t>
            </w:r>
          </w:p>
        </w:tc>
      </w:tr>
      <w:tr w:rsidR="00371B88" w:rsidRPr="00BE1907" w14:paraId="36FFC7FA" w14:textId="77777777" w:rsidTr="00243B4F">
        <w:trPr>
          <w:trHeight w:val="246"/>
        </w:trPr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A81E" w14:textId="77777777" w:rsidR="00371B88" w:rsidRPr="00BE1907" w:rsidRDefault="00371B88" w:rsidP="00243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1907">
              <w:rPr>
                <w:rFonts w:ascii="Times New Roman" w:eastAsia="Times New Roman" w:hAnsi="Times New Roman" w:cs="Times New Roman"/>
                <w:color w:val="000000" w:themeColor="text1"/>
              </w:rPr>
              <w:t>No mask-surgical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5405F" w14:textId="77777777" w:rsidR="00371B88" w:rsidRPr="00BE1907" w:rsidRDefault="00371B88" w:rsidP="00243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1907">
              <w:rPr>
                <w:rFonts w:ascii="Times New Roman" w:eastAsia="Times New Roman" w:hAnsi="Times New Roman" w:cs="Times New Roman"/>
                <w:color w:val="000000" w:themeColor="text1"/>
              </w:rPr>
              <w:t>14.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3C34" w14:textId="77777777" w:rsidR="00371B88" w:rsidRPr="00BE1907" w:rsidRDefault="00371B88" w:rsidP="00243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1907">
              <w:rPr>
                <w:rFonts w:ascii="Times New Roman" w:eastAsia="Times New Roman" w:hAnsi="Times New Roman" w:cs="Times New Roman"/>
                <w:color w:val="000000" w:themeColor="text1"/>
              </w:rPr>
              <w:t>2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5981" w14:textId="77777777" w:rsidR="00371B88" w:rsidRPr="00BE1907" w:rsidRDefault="00371B88" w:rsidP="00243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1907">
              <w:rPr>
                <w:rFonts w:ascii="Times New Roman" w:eastAsia="Times New Roman" w:hAnsi="Times New Roman" w:cs="Times New Roman"/>
                <w:color w:val="000000" w:themeColor="text1"/>
              </w:rPr>
              <w:t>1.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6FB2" w14:textId="77777777" w:rsidR="00371B88" w:rsidRPr="00BE1907" w:rsidRDefault="00371B88" w:rsidP="00243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1907">
              <w:rPr>
                <w:rFonts w:ascii="Times New Roman" w:eastAsia="Times New Roman" w:hAnsi="Times New Roman" w:cs="Times New Roman"/>
                <w:color w:val="000000" w:themeColor="text1"/>
              </w:rPr>
              <w:t>1.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E498" w14:textId="77777777" w:rsidR="00371B88" w:rsidRPr="00BE1907" w:rsidRDefault="00371B88" w:rsidP="00243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1907">
              <w:rPr>
                <w:rFonts w:ascii="Times New Roman" w:eastAsia="Times New Roman" w:hAnsi="Times New Roman" w:cs="Times New Roman"/>
                <w:color w:val="000000" w:themeColor="text1"/>
              </w:rPr>
              <w:t>797.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6866" w14:textId="77777777" w:rsidR="00371B88" w:rsidRPr="00BE1907" w:rsidRDefault="00371B88" w:rsidP="00243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1907">
              <w:rPr>
                <w:rFonts w:ascii="Times New Roman" w:eastAsia="Times New Roman" w:hAnsi="Times New Roman" w:cs="Times New Roman"/>
                <w:color w:val="000000" w:themeColor="text1"/>
              </w:rPr>
              <w:t>817.17</w:t>
            </w:r>
          </w:p>
        </w:tc>
      </w:tr>
      <w:tr w:rsidR="00371B88" w:rsidRPr="00BE1907" w14:paraId="0BF31766" w14:textId="77777777" w:rsidTr="00243B4F">
        <w:trPr>
          <w:trHeight w:val="246"/>
        </w:trPr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A122" w14:textId="77777777" w:rsidR="00371B88" w:rsidRPr="00BE1907" w:rsidRDefault="00371B88" w:rsidP="00243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1907">
              <w:rPr>
                <w:rFonts w:ascii="Times New Roman" w:eastAsia="Times New Roman" w:hAnsi="Times New Roman" w:cs="Times New Roman"/>
                <w:color w:val="000000" w:themeColor="text1"/>
              </w:rPr>
              <w:t>Surgical-N9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4A9F" w14:textId="77777777" w:rsidR="00371B88" w:rsidRPr="00BE1907" w:rsidRDefault="00371B88" w:rsidP="00243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1907">
              <w:rPr>
                <w:rFonts w:ascii="Times New Roman" w:eastAsia="Times New Roman" w:hAnsi="Times New Roman" w:cs="Times New Roman"/>
                <w:color w:val="000000" w:themeColor="text1"/>
              </w:rPr>
              <w:t>1.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BB96" w14:textId="77777777" w:rsidR="00371B88" w:rsidRPr="00BE1907" w:rsidRDefault="00371B88" w:rsidP="00243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1907">
              <w:rPr>
                <w:rFonts w:ascii="Times New Roman" w:eastAsia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2CDB" w14:textId="77777777" w:rsidR="00371B88" w:rsidRPr="00BE1907" w:rsidRDefault="00371B88" w:rsidP="00243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1907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8C59" w14:textId="77777777" w:rsidR="00371B88" w:rsidRPr="00BE1907" w:rsidRDefault="00371B88" w:rsidP="00243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1907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146A" w14:textId="77777777" w:rsidR="00371B88" w:rsidRPr="00BE1907" w:rsidRDefault="00371B88" w:rsidP="00243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1907">
              <w:rPr>
                <w:rFonts w:ascii="Times New Roman" w:eastAsia="Times New Roman" w:hAnsi="Times New Roman" w:cs="Times New Roman"/>
                <w:color w:val="000000" w:themeColor="text1"/>
              </w:rPr>
              <w:t>71.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F76E" w14:textId="77777777" w:rsidR="00371B88" w:rsidRPr="00BE1907" w:rsidRDefault="00371B88" w:rsidP="00243B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E1907">
              <w:rPr>
                <w:rFonts w:ascii="Times New Roman" w:eastAsia="Times New Roman" w:hAnsi="Times New Roman" w:cs="Times New Roman"/>
                <w:color w:val="000000" w:themeColor="text1"/>
              </w:rPr>
              <w:t>72.87</w:t>
            </w:r>
          </w:p>
        </w:tc>
      </w:tr>
    </w:tbl>
    <w:p w14:paraId="07D54EC4" w14:textId="1C358766" w:rsidR="00371B88" w:rsidRPr="00BE1907" w:rsidRDefault="00371B88" w:rsidP="00371B88">
      <w:pPr>
        <w:spacing w:after="160" w:line="259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26"/>
          <w:szCs w:val="26"/>
        </w:rPr>
      </w:pPr>
    </w:p>
    <w:p w14:paraId="4EFA5290" w14:textId="77777777" w:rsidR="00E7665B" w:rsidRDefault="00E7665B"/>
    <w:p w14:paraId="5E7C4616" w14:textId="4E81DFA0" w:rsidR="004929CC" w:rsidRDefault="004929CC"/>
    <w:sectPr w:rsidR="004929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superscript_square brack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71B88"/>
    <w:rsid w:val="000D48C5"/>
    <w:rsid w:val="00181FC6"/>
    <w:rsid w:val="001B7063"/>
    <w:rsid w:val="00270EDF"/>
    <w:rsid w:val="00282C5C"/>
    <w:rsid w:val="00371B88"/>
    <w:rsid w:val="003E15D6"/>
    <w:rsid w:val="004929CC"/>
    <w:rsid w:val="004F4DB8"/>
    <w:rsid w:val="00AA6F7C"/>
    <w:rsid w:val="00AC122B"/>
    <w:rsid w:val="00E7665B"/>
    <w:rsid w:val="00ED4921"/>
    <w:rsid w:val="00F43CEA"/>
    <w:rsid w:val="00F92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B0540"/>
  <w15:chartTrackingRefBased/>
  <w15:docId w15:val="{880E9028-5BDF-40DD-959E-49C7C877D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B88"/>
    <w:pPr>
      <w:spacing w:after="200" w:line="276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1B8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1B8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1B8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1B8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1B8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1B8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1B8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1B8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1B8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1B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71B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71B8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1B8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1B8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1B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1B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1B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1B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1B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1B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1B8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1B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1B88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1B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1B88"/>
    <w:pPr>
      <w:spacing w:after="160" w:line="259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1B8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1B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1B8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1B88"/>
    <w:rPr>
      <w:b/>
      <w:bCs/>
      <w:smallCaps/>
      <w:color w:val="2F5496" w:themeColor="accent1" w:themeShade="BF"/>
      <w:spacing w:val="5"/>
    </w:rPr>
  </w:style>
  <w:style w:type="paragraph" w:customStyle="1" w:styleId="BMJnormal">
    <w:name w:val="BMJ normal"/>
    <w:basedOn w:val="Normal"/>
    <w:link w:val="BMJnormalChar"/>
    <w:qFormat/>
    <w:rsid w:val="00371B88"/>
    <w:rPr>
      <w:rFonts w:ascii="Times New Roman" w:hAnsi="Times New Roman" w:cs="Times New Roman"/>
      <w:color w:val="000000" w:themeColor="text1"/>
      <w:sz w:val="24"/>
      <w:szCs w:val="24"/>
    </w:rPr>
  </w:style>
  <w:style w:type="character" w:customStyle="1" w:styleId="BMJnormalChar">
    <w:name w:val="BMJ normal Char"/>
    <w:basedOn w:val="DefaultParagraphFont"/>
    <w:link w:val="BMJnormal"/>
    <w:rsid w:val="00371B88"/>
    <w:rPr>
      <w:rFonts w:ascii="Times New Roman" w:hAnsi="Times New Roman" w:cs="Times New Roman"/>
      <w:color w:val="000000" w:themeColor="text1"/>
      <w:kern w:val="0"/>
      <w:sz w:val="24"/>
      <w:szCs w:val="24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371B8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7665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Heading2Char"/>
    <w:link w:val="EndNoteBibliographyTitle"/>
    <w:rsid w:val="00E7665B"/>
    <w:rPr>
      <w:rFonts w:ascii="Calibri" w:eastAsiaTheme="majorEastAsia" w:hAnsi="Calibri" w:cs="Calibri"/>
      <w:noProof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7665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Heading2Char"/>
    <w:link w:val="EndNoteBibliography"/>
    <w:rsid w:val="00E7665B"/>
    <w:rPr>
      <w:rFonts w:ascii="Calibri" w:eastAsiaTheme="majorEastAsia" w:hAnsi="Calibri" w:cs="Calibri"/>
      <w:noProof/>
      <w:color w:val="2F5496" w:themeColor="accent1" w:themeShade="BF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 Sharma</dc:creator>
  <cp:keywords/>
  <dc:description/>
  <cp:lastModifiedBy>Meenakshi Sharma</cp:lastModifiedBy>
  <cp:revision>4</cp:revision>
  <dcterms:created xsi:type="dcterms:W3CDTF">2024-04-23T16:06:00Z</dcterms:created>
  <dcterms:modified xsi:type="dcterms:W3CDTF">2024-04-23T16:09:00Z</dcterms:modified>
</cp:coreProperties>
</file>